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D665" w14:textId="77777777" w:rsidR="007C069A" w:rsidRDefault="007C069A" w:rsidP="007C069A">
      <w:pPr>
        <w:pStyle w:val="Standard"/>
        <w:pageBreakBefore/>
        <w:spacing w:after="170" w:line="360" w:lineRule="auto"/>
        <w:jc w:val="center"/>
      </w:pPr>
      <w:r>
        <w:rPr>
          <w:rFonts w:ascii="Carlito" w:hAnsi="Carlito"/>
          <w:b/>
          <w:bCs/>
          <w:sz w:val="22"/>
          <w:szCs w:val="22"/>
        </w:rPr>
        <w:t>Table S2</w:t>
      </w:r>
    </w:p>
    <w:p w14:paraId="05EF9778" w14:textId="77777777" w:rsidR="007C069A" w:rsidRDefault="007C069A" w:rsidP="007C069A">
      <w:pPr>
        <w:pStyle w:val="Textbody"/>
        <w:spacing w:after="170" w:line="360" w:lineRule="auto"/>
      </w:pPr>
      <w:r>
        <w:rPr>
          <w:rFonts w:ascii="Carlito" w:hAnsi="Carlito"/>
          <w:sz w:val="22"/>
          <w:szCs w:val="22"/>
        </w:rPr>
        <w:t xml:space="preserve">List of Image Defined Risk Factors (IDRF) with vascular encasement and organ invasion subtypes. Figures represent the number of IDRFs at diagnosis and after neoadjuvant therapy (pre → post); </w:t>
      </w:r>
      <w:r>
        <w:rPr>
          <w:rFonts w:ascii="Carlito" w:hAnsi="Carlito"/>
          <w:color w:val="C9211E"/>
          <w:sz w:val="22"/>
          <w:szCs w:val="22"/>
        </w:rPr>
        <w:t>n = 54.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6"/>
        <w:gridCol w:w="2274"/>
        <w:gridCol w:w="3025"/>
        <w:gridCol w:w="1380"/>
        <w:gridCol w:w="957"/>
        <w:gridCol w:w="904"/>
      </w:tblGrid>
      <w:tr w:rsidR="007C069A" w14:paraId="2482528D" w14:textId="77777777" w:rsidTr="00587C3B">
        <w:tblPrEx>
          <w:tblCellMar>
            <w:top w:w="0" w:type="dxa"/>
            <w:bottom w:w="0" w:type="dxa"/>
          </w:tblCellMar>
        </w:tblPrEx>
        <w:trPr>
          <w:trHeight w:val="850"/>
        </w:trPr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819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#</w:t>
            </w:r>
          </w:p>
        </w:tc>
        <w:tc>
          <w:tcPr>
            <w:tcW w:w="242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D4D3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232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2B815C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Image Defined Risk Facto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E970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Pre → Post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34B2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Vascular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773E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Invasive</w:t>
            </w:r>
          </w:p>
        </w:tc>
      </w:tr>
      <w:tr w:rsidR="007C069A" w14:paraId="08CC763B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5BA9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35A98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Ipsilateral tumour extension within 2 body compartments (‘extensive’)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2DBF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Neck-chest, chest-abdomen, abdomen-pelvis</w:t>
            </w:r>
          </w:p>
          <w:p w14:paraId="47D2B886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D91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3 → 8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8DE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315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6599FB81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05B9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5DB57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Neck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5047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carotid and/or vertebral artery and/or internal jugular vein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8C10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3 → 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F43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AB5D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01C7DB3B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7335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A8EF1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B9D3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xtending to base of skull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9A4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4 → 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AD8D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E6C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590D4F5A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225F8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9C7E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B9937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compressing the trachea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AE2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 → 0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83A2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DB9C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738DA506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08C8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FDFBD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Cervico-thoracic junction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0B89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brachial plexus roots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513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5 → 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CCD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C7D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401F4B48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C52D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91BB3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7F63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subclavian vessels and/or vertebral and/or carotid artery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DF3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6 → 2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0250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D07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6D1B82A8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F24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687ED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6BC9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compressing the trachea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CBF1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4 → 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D928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AFFE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2ED56019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049A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5CD8E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horax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B842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the aorta and/or major branches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5FA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4 → 3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6BED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5B82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4296B4BF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58B4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BBF04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BDD30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compressing the trachea and/or principal bronchi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4104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2 → 4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3AB4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D5C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0C931C62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0E1B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043F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E2D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Lower mediastinal tumour, infiltrating the costo-vertebral junction between T9 and T12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A9F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3 → 7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09B0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973F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0F5781FC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981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B46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horaco-abdominal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84A76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the aorta and/or vena cava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565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18→ 2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969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73B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4A875ACA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26B1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39404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Abdomen/pelvis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59EA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infiltrating the porta hepatis and/or the hepatoduodenal ligament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0E2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0 → 0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6F3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A5B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</w:tr>
      <w:tr w:rsidR="007C069A" w14:paraId="47D5043A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DF62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90EF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514F7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branches of the superior mesenteric artery at the mesenteric root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102F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10 → 0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CDB6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BC06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3C87DEB4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FAF0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lastRenderedPageBreak/>
              <w:t>14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AA92C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CA9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the origin of the celiac axis, and/or of the superior mesenteric artery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A36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16 → 4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9370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148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63D49E9B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80C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F10B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01228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invading one or both renal pedicles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563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8 → 2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9FD2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EA2E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</w:tr>
      <w:tr w:rsidR="007C069A" w14:paraId="065431CF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8D7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7F94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06C9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the aorta and/or vena cava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4BC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28 → 1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B7D5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67C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36CBC990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96F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11A6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C772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umour encasing the iliac vessels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5ED1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6 → 3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622E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21B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eastAsia="OpenSymbol" w:hAnsi="Carlito" w:cs="OpenSymbol"/>
                <w:color w:val="000000"/>
                <w:sz w:val="22"/>
                <w:szCs w:val="22"/>
              </w:rPr>
            </w:pPr>
          </w:p>
        </w:tc>
      </w:tr>
      <w:tr w:rsidR="007C069A" w14:paraId="1E0CA25D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649E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C9EF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82B4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Pelvic tumour crossing the sciatic notch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2C0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0 → 1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D86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4C7A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1D72D34D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D8C8B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AAA1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Intraspinal tumour extension whatever the location provided that: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FBF2D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More than one third of the spinal canal in the axial plane is invaded and/ or the perimedullary leptomeningeal spaces are not visible and/or the spinal cord signal is abnormal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EF45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2 → 8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26A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70F3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</w:tr>
      <w:tr w:rsidR="007C069A" w14:paraId="2DE1998D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0ED3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42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93251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Infiltration of adjacent organs/structures</w:t>
            </w:r>
          </w:p>
        </w:tc>
        <w:tc>
          <w:tcPr>
            <w:tcW w:w="3232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3760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Pericardium, diaphragm, kidney, liver, duodeno-pancreatic block, and mesentery</w:t>
            </w:r>
          </w:p>
        </w:tc>
        <w:tc>
          <w:tcPr>
            <w:tcW w:w="147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3191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7 → 8</w:t>
            </w:r>
          </w:p>
        </w:tc>
        <w:tc>
          <w:tcPr>
            <w:tcW w:w="102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83C2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96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7B8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000000"/>
                <w:sz w:val="22"/>
                <w:szCs w:val="22"/>
              </w:rPr>
              <w:t>✓</w:t>
            </w:r>
          </w:p>
        </w:tc>
      </w:tr>
      <w:tr w:rsidR="007C069A" w14:paraId="424F5764" w14:textId="77777777" w:rsidTr="00587C3B">
        <w:tblPrEx>
          <w:tblCellMar>
            <w:top w:w="0" w:type="dxa"/>
            <w:bottom w:w="0" w:type="dxa"/>
          </w:tblCellMar>
        </w:tblPrEx>
        <w:tc>
          <w:tcPr>
            <w:tcW w:w="518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CC6FD8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000000"/>
                <w:sz w:val="22"/>
                <w:szCs w:val="22"/>
              </w:rPr>
            </w:pPr>
          </w:p>
        </w:tc>
        <w:tc>
          <w:tcPr>
            <w:tcW w:w="2429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7F18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sz w:val="22"/>
                <w:szCs w:val="22"/>
              </w:rPr>
            </w:pPr>
            <w:r>
              <w:rPr>
                <w:rFonts w:ascii="Carlito" w:hAnsi="Carlito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232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9C73" w14:textId="77777777" w:rsidR="007C069A" w:rsidRDefault="007C069A" w:rsidP="00587C3B">
            <w:pPr>
              <w:pStyle w:val="Textbody"/>
              <w:spacing w:after="170" w:line="240" w:lineRule="auto"/>
              <w:rPr>
                <w:rFonts w:ascii="Carlito" w:hAnsi="Carlito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4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D4B9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189→ 86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9B17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hAnsi="Carlito"/>
                <w:color w:val="C9211E"/>
                <w:sz w:val="22"/>
                <w:szCs w:val="22"/>
              </w:rPr>
              <w:t>81 → 26</w:t>
            </w:r>
          </w:p>
        </w:tc>
        <w:tc>
          <w:tcPr>
            <w:tcW w:w="965" w:type="dxa"/>
            <w:tcBorders>
              <w:bottom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B20C" w14:textId="77777777" w:rsidR="007C069A" w:rsidRDefault="007C069A" w:rsidP="00587C3B">
            <w:pPr>
              <w:pStyle w:val="Textbody"/>
              <w:spacing w:after="170" w:line="240" w:lineRule="auto"/>
              <w:jc w:val="center"/>
              <w:rPr>
                <w:rFonts w:ascii="Carlito" w:hAnsi="Carlito"/>
                <w:color w:val="C9211E"/>
                <w:sz w:val="22"/>
                <w:szCs w:val="22"/>
              </w:rPr>
            </w:pPr>
            <w:r>
              <w:rPr>
                <w:rFonts w:ascii="Carlito" w:eastAsia="OpenSymbol" w:hAnsi="Carlito" w:cs="OpenSymbol"/>
                <w:color w:val="C9211E"/>
                <w:sz w:val="22"/>
                <w:szCs w:val="22"/>
              </w:rPr>
              <w:t>45 → 29</w:t>
            </w:r>
          </w:p>
        </w:tc>
      </w:tr>
    </w:tbl>
    <w:p w14:paraId="78D879C8" w14:textId="77777777" w:rsidR="007C069A" w:rsidRDefault="007C069A" w:rsidP="007C069A">
      <w:pPr>
        <w:pStyle w:val="Textbody"/>
        <w:spacing w:after="170" w:line="360" w:lineRule="auto"/>
        <w:rPr>
          <w:rFonts w:ascii="Carlito" w:hAnsi="Carlito"/>
          <w:sz w:val="22"/>
          <w:szCs w:val="22"/>
        </w:rPr>
      </w:pPr>
    </w:p>
    <w:p w14:paraId="23C4E16C" w14:textId="77777777" w:rsidR="007C069A" w:rsidRDefault="007C069A" w:rsidP="007C069A">
      <w:pPr>
        <w:pStyle w:val="Textbody"/>
        <w:spacing w:after="170" w:line="360" w:lineRule="auto"/>
        <w:rPr>
          <w:rFonts w:ascii="Carlito" w:hAnsi="Carlito"/>
          <w:sz w:val="22"/>
          <w:szCs w:val="22"/>
        </w:rPr>
      </w:pPr>
      <w:r>
        <w:rPr>
          <w:rFonts w:ascii="Carlito" w:hAnsi="Carlito"/>
          <w:sz w:val="22"/>
          <w:szCs w:val="22"/>
        </w:rPr>
        <w:t xml:space="preserve">Source: Monclair T, Brodeur GM, Ambros PF, Brisse HJ, Cecchetto G, Holmes K, et al. The International Neuroblastoma Risk Group (INRG) Staging System: An INRG Task Force Report. J Clin Oncol </w:t>
      </w:r>
      <w:proofErr w:type="gramStart"/>
      <w:r>
        <w:rPr>
          <w:rFonts w:ascii="Carlito" w:hAnsi="Carlito"/>
          <w:sz w:val="22"/>
          <w:szCs w:val="22"/>
        </w:rPr>
        <w:t>2009;27:298</w:t>
      </w:r>
      <w:proofErr w:type="gramEnd"/>
      <w:r>
        <w:rPr>
          <w:rFonts w:ascii="Carlito" w:hAnsi="Carlito"/>
          <w:sz w:val="22"/>
          <w:szCs w:val="22"/>
        </w:rPr>
        <w:t>–303. https://doi.org/10.1200/JCO.2008.16.6876.</w:t>
      </w:r>
    </w:p>
    <w:p w14:paraId="6D51D313" w14:textId="77777777" w:rsidR="00F93191" w:rsidRDefault="00F93191"/>
    <w:sectPr w:rsidR="00F93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Calibri"/>
    <w:panose1 w:val="020B0604020202020204"/>
    <w:charset w:val="00"/>
    <w:family w:val="auto"/>
    <w:pitch w:val="variable"/>
  </w:font>
  <w:font w:name="OpenSymbol"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9A"/>
    <w:rsid w:val="000E580A"/>
    <w:rsid w:val="000E7355"/>
    <w:rsid w:val="000F6D02"/>
    <w:rsid w:val="001208B0"/>
    <w:rsid w:val="00170758"/>
    <w:rsid w:val="00171D00"/>
    <w:rsid w:val="00173636"/>
    <w:rsid w:val="002100A7"/>
    <w:rsid w:val="00213F0A"/>
    <w:rsid w:val="002630AD"/>
    <w:rsid w:val="002D5CF7"/>
    <w:rsid w:val="003072BD"/>
    <w:rsid w:val="00311FF2"/>
    <w:rsid w:val="00410077"/>
    <w:rsid w:val="004B68B1"/>
    <w:rsid w:val="004C40EA"/>
    <w:rsid w:val="004C5321"/>
    <w:rsid w:val="005635A3"/>
    <w:rsid w:val="005B2E93"/>
    <w:rsid w:val="005B52DF"/>
    <w:rsid w:val="005F2321"/>
    <w:rsid w:val="00642A26"/>
    <w:rsid w:val="00673464"/>
    <w:rsid w:val="0072707F"/>
    <w:rsid w:val="00747E98"/>
    <w:rsid w:val="0075502A"/>
    <w:rsid w:val="00797CC9"/>
    <w:rsid w:val="007B3D31"/>
    <w:rsid w:val="007C069A"/>
    <w:rsid w:val="007D14CA"/>
    <w:rsid w:val="00823081"/>
    <w:rsid w:val="008971B6"/>
    <w:rsid w:val="00923A84"/>
    <w:rsid w:val="009379A1"/>
    <w:rsid w:val="00B11911"/>
    <w:rsid w:val="00B31F74"/>
    <w:rsid w:val="00B35A68"/>
    <w:rsid w:val="00B40A37"/>
    <w:rsid w:val="00CC5A45"/>
    <w:rsid w:val="00D337E2"/>
    <w:rsid w:val="00DE6765"/>
    <w:rsid w:val="00E94DB1"/>
    <w:rsid w:val="00EB5317"/>
    <w:rsid w:val="00F24B4B"/>
    <w:rsid w:val="00F93191"/>
    <w:rsid w:val="00FA44C3"/>
    <w:rsid w:val="00FE168C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9D28F"/>
  <w15:chartTrackingRefBased/>
  <w15:docId w15:val="{32C083A6-2373-974F-8517-979A73FC2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9A"/>
    <w:pPr>
      <w:widowControl w:val="0"/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C069A"/>
    <w:pPr>
      <w:suppressAutoHyphens/>
      <w:autoSpaceDN w:val="0"/>
      <w:textAlignment w:val="baseline"/>
    </w:pPr>
    <w:rPr>
      <w:rFonts w:ascii="Calibri" w:eastAsia="Calibri" w:hAnsi="Calibri" w:cs="Tahoma"/>
      <w:kern w:val="0"/>
      <w14:ligatures w14:val="none"/>
    </w:rPr>
  </w:style>
  <w:style w:type="paragraph" w:customStyle="1" w:styleId="Textbody">
    <w:name w:val="Text body"/>
    <w:basedOn w:val="Standard"/>
    <w:rsid w:val="007C069A"/>
    <w:pPr>
      <w:spacing w:after="140" w:line="27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Stokes</dc:creator>
  <cp:keywords/>
  <dc:description/>
  <cp:lastModifiedBy>Rachael Stokes</cp:lastModifiedBy>
  <cp:revision>1</cp:revision>
  <dcterms:created xsi:type="dcterms:W3CDTF">2024-03-17T08:02:00Z</dcterms:created>
  <dcterms:modified xsi:type="dcterms:W3CDTF">2024-03-17T08:03:00Z</dcterms:modified>
</cp:coreProperties>
</file>